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BEAD9" w14:textId="77777777" w:rsidR="001677BF" w:rsidRPr="001677BF" w:rsidRDefault="001677BF" w:rsidP="000635A1">
      <w:pPr>
        <w:jc w:val="center"/>
        <w:rPr>
          <w:rFonts w:ascii="Times New Roman" w:hAnsi="Times New Roman" w:cs="Times New Roman"/>
          <w:b/>
          <w:bCs/>
        </w:rPr>
      </w:pPr>
      <w:r w:rsidRPr="001677BF">
        <w:rPr>
          <w:rFonts w:ascii="Times New Roman" w:hAnsi="Times New Roman" w:cs="Times New Roman"/>
          <w:b/>
          <w:bCs/>
        </w:rPr>
        <w:t>Interview Guide</w:t>
      </w:r>
    </w:p>
    <w:p w14:paraId="3FDD7068" w14:textId="77777777" w:rsidR="001677BF" w:rsidRPr="000635A1" w:rsidRDefault="001677BF" w:rsidP="001677BF">
      <w:pPr>
        <w:rPr>
          <w:rFonts w:ascii="Times New Roman" w:hAnsi="Times New Roman" w:cs="Times New Roman"/>
          <w:b/>
          <w:bCs/>
        </w:rPr>
      </w:pPr>
      <w:r w:rsidRPr="000635A1">
        <w:rPr>
          <w:rFonts w:ascii="Times New Roman" w:hAnsi="Times New Roman" w:cs="Times New Roman"/>
          <w:b/>
          <w:bCs/>
        </w:rPr>
        <w:t>Pre interview questions</w:t>
      </w:r>
    </w:p>
    <w:p w14:paraId="2D2E1D00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Is there anything you want to ask me before we start?</w:t>
      </w:r>
    </w:p>
    <w:p w14:paraId="5D1B4CF5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Within each section of questions prompts such as – can you tell me more about ... or what</w:t>
      </w:r>
    </w:p>
    <w:p w14:paraId="7B64498A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was that like ... will be used to extend answers if that is deemed appropriate for that</w:t>
      </w:r>
    </w:p>
    <w:p w14:paraId="51661A9C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participant.</w:t>
      </w:r>
    </w:p>
    <w:p w14:paraId="5517A6AA" w14:textId="77777777" w:rsidR="001677BF" w:rsidRPr="001677BF" w:rsidRDefault="001677BF" w:rsidP="001677BF">
      <w:pPr>
        <w:rPr>
          <w:rFonts w:ascii="Times New Roman" w:hAnsi="Times New Roman" w:cs="Times New Roman"/>
          <w:b/>
          <w:bCs/>
        </w:rPr>
      </w:pPr>
      <w:r w:rsidRPr="001677BF">
        <w:rPr>
          <w:rFonts w:ascii="Times New Roman" w:hAnsi="Times New Roman" w:cs="Times New Roman"/>
          <w:b/>
          <w:bCs/>
        </w:rPr>
        <w:t>Section 1 – General Information</w:t>
      </w:r>
    </w:p>
    <w:p w14:paraId="0761B95A" w14:textId="77777777" w:rsidR="001677BF" w:rsidRPr="001677BF" w:rsidRDefault="001677BF" w:rsidP="001677BF">
      <w:pPr>
        <w:rPr>
          <w:rFonts w:ascii="Times New Roman" w:hAnsi="Times New Roman" w:cs="Times New Roman"/>
        </w:rPr>
      </w:pPr>
      <w:proofErr w:type="gramStart"/>
      <w:r w:rsidRPr="001677BF">
        <w:rPr>
          <w:rFonts w:ascii="Times New Roman" w:hAnsi="Times New Roman" w:cs="Times New Roman"/>
        </w:rPr>
        <w:t>First of all</w:t>
      </w:r>
      <w:proofErr w:type="gramEnd"/>
      <w:r w:rsidRPr="001677BF">
        <w:rPr>
          <w:rFonts w:ascii="Times New Roman" w:hAnsi="Times New Roman" w:cs="Times New Roman"/>
        </w:rPr>
        <w:t>, I would like to gather some general information about you.... 1.1 What is your</w:t>
      </w:r>
    </w:p>
    <w:p w14:paraId="4B107342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role in school?</w:t>
      </w:r>
    </w:p>
    <w:p w14:paraId="51228258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a) What subject(s) do you teach?</w:t>
      </w:r>
    </w:p>
    <w:p w14:paraId="33EF3BDE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b) What grade(s) do you teach? (age range)</w:t>
      </w:r>
    </w:p>
    <w:p w14:paraId="7BD87B94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 xml:space="preserve">c) Can you give me </w:t>
      </w:r>
      <w:proofErr w:type="gramStart"/>
      <w:r w:rsidRPr="001677BF">
        <w:rPr>
          <w:rFonts w:ascii="Times New Roman" w:hAnsi="Times New Roman" w:cs="Times New Roman"/>
        </w:rPr>
        <w:t>a brief summary</w:t>
      </w:r>
      <w:proofErr w:type="gramEnd"/>
      <w:r w:rsidRPr="001677BF">
        <w:rPr>
          <w:rFonts w:ascii="Times New Roman" w:hAnsi="Times New Roman" w:cs="Times New Roman"/>
        </w:rPr>
        <w:t xml:space="preserve"> of the pupils that you teach in terms of (e.g., number,</w:t>
      </w:r>
    </w:p>
    <w:p w14:paraId="3B09C4FE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gender proportion, ethnicity, socioeconomic status.)</w:t>
      </w:r>
    </w:p>
    <w:p w14:paraId="68270474" w14:textId="33592914" w:rsidR="00FC79FC" w:rsidRPr="00FC79FC" w:rsidRDefault="00FC79FC" w:rsidP="00FC79FC">
      <w:pPr>
        <w:rPr>
          <w:rFonts w:ascii="Times New Roman" w:hAnsi="Times New Roman" w:cs="Times New Roman"/>
          <w:b/>
          <w:bCs/>
        </w:rPr>
      </w:pPr>
      <w:r w:rsidRPr="00FC79FC">
        <w:rPr>
          <w:rFonts w:ascii="Times New Roman" w:hAnsi="Times New Roman" w:cs="Times New Roman"/>
          <w:b/>
          <w:bCs/>
        </w:rPr>
        <w:t xml:space="preserve">Section </w:t>
      </w:r>
      <w:r>
        <w:rPr>
          <w:rFonts w:ascii="Times New Roman" w:hAnsi="Times New Roman" w:cs="Times New Roman"/>
          <w:b/>
          <w:bCs/>
        </w:rPr>
        <w:t>2</w:t>
      </w:r>
      <w:r w:rsidRPr="00FC79FC">
        <w:rPr>
          <w:rFonts w:ascii="Times New Roman" w:hAnsi="Times New Roman" w:cs="Times New Roman"/>
          <w:b/>
          <w:bCs/>
        </w:rPr>
        <w:t>- Perceived Competence Towards Loneliness</w:t>
      </w:r>
    </w:p>
    <w:p w14:paraId="3BE2CF26" w14:textId="17B83D73" w:rsidR="00FC79FC" w:rsidRPr="00FC79FC" w:rsidRDefault="00FC79FC" w:rsidP="00FC79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 w:rsidRPr="00FC79FC">
        <w:rPr>
          <w:rFonts w:ascii="Times New Roman" w:hAnsi="Times New Roman" w:cs="Times New Roman"/>
          <w:b/>
          <w:bCs/>
        </w:rPr>
        <w:t>.1 How confident do you feel that you are able to identify lonely students in a classroom?</w:t>
      </w:r>
    </w:p>
    <w:p w14:paraId="0731CC0F" w14:textId="0DED899E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2</w:t>
      </w:r>
      <w:r w:rsidRPr="00FC79FC">
        <w:rPr>
          <w:rFonts w:ascii="Times New Roman" w:hAnsi="Times New Roman" w:cs="Times New Roman"/>
        </w:rPr>
        <w:t>.2 How good effective do you think you are at helping a lonely student?</w:t>
      </w:r>
    </w:p>
    <w:p w14:paraId="46FA17DA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a) What skills do you have that could help a lonely student?</w:t>
      </w:r>
    </w:p>
    <w:p w14:paraId="0371F11F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b) What skills would you like to acquire which might help lonely students?</w:t>
      </w:r>
    </w:p>
    <w:p w14:paraId="453BED75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c) Are there any barriers or facilitators in your school that support students in reporting</w:t>
      </w:r>
    </w:p>
    <w:p w14:paraId="27116803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loneliness or support you in assisting lonely students?</w:t>
      </w:r>
    </w:p>
    <w:p w14:paraId="61D01201" w14:textId="61D7D938" w:rsidR="00FC79FC" w:rsidRPr="00FC79FC" w:rsidRDefault="00FC79FC" w:rsidP="00FC79FC">
      <w:pPr>
        <w:rPr>
          <w:rFonts w:ascii="Times New Roman" w:hAnsi="Times New Roman" w:cs="Times New Roman"/>
          <w:b/>
          <w:bCs/>
        </w:rPr>
      </w:pPr>
      <w:r w:rsidRPr="00FC79FC">
        <w:rPr>
          <w:rFonts w:ascii="Times New Roman" w:hAnsi="Times New Roman" w:cs="Times New Roman"/>
          <w:b/>
          <w:bCs/>
        </w:rPr>
        <w:t xml:space="preserve">Section </w:t>
      </w:r>
      <w:r w:rsidRPr="00FC79FC">
        <w:rPr>
          <w:rFonts w:ascii="Times New Roman" w:hAnsi="Times New Roman" w:cs="Times New Roman"/>
          <w:b/>
          <w:bCs/>
        </w:rPr>
        <w:t>3</w:t>
      </w:r>
      <w:r w:rsidRPr="00FC79FC">
        <w:rPr>
          <w:rFonts w:ascii="Times New Roman" w:hAnsi="Times New Roman" w:cs="Times New Roman"/>
          <w:b/>
          <w:bCs/>
        </w:rPr>
        <w:t>- Attitudes Towards Teacher-Student Relationships</w:t>
      </w:r>
    </w:p>
    <w:p w14:paraId="325963DC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3</w:t>
      </w:r>
      <w:r w:rsidRPr="00FC79FC">
        <w:rPr>
          <w:rFonts w:ascii="Times New Roman" w:hAnsi="Times New Roman" w:cs="Times New Roman"/>
        </w:rPr>
        <w:t>.1 How would you describe a good teacher-student relationships? (e.g., closeness, conflict,</w:t>
      </w:r>
      <w:r w:rsidRPr="00FC79FC">
        <w:rPr>
          <w:rFonts w:ascii="Times New Roman" w:hAnsi="Times New Roman" w:cs="Times New Roman"/>
        </w:rPr>
        <w:t xml:space="preserve"> </w:t>
      </w:r>
      <w:r w:rsidRPr="00FC79FC">
        <w:rPr>
          <w:rFonts w:ascii="Times New Roman" w:hAnsi="Times New Roman" w:cs="Times New Roman"/>
        </w:rPr>
        <w:t xml:space="preserve">dependency) </w:t>
      </w:r>
    </w:p>
    <w:p w14:paraId="38809002" w14:textId="2726E009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3</w:t>
      </w:r>
      <w:r w:rsidRPr="00FC79FC">
        <w:rPr>
          <w:rFonts w:ascii="Times New Roman" w:hAnsi="Times New Roman" w:cs="Times New Roman"/>
        </w:rPr>
        <w:t>.2 What do you think a supportive classroom looks like? (e.g., academic</w:t>
      </w:r>
    </w:p>
    <w:p w14:paraId="37215C57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support, emotional support)</w:t>
      </w:r>
    </w:p>
    <w:p w14:paraId="5A8DEBFD" w14:textId="2FEB06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3</w:t>
      </w:r>
      <w:r w:rsidRPr="00FC79FC">
        <w:rPr>
          <w:rFonts w:ascii="Times New Roman" w:hAnsi="Times New Roman" w:cs="Times New Roman"/>
        </w:rPr>
        <w:t>.3 What types of behaviours, support, or teacher-student relationships do you think would be</w:t>
      </w:r>
      <w:r w:rsidRPr="00FC79FC">
        <w:rPr>
          <w:rFonts w:ascii="Times New Roman" w:hAnsi="Times New Roman" w:cs="Times New Roman"/>
        </w:rPr>
        <w:t xml:space="preserve"> </w:t>
      </w:r>
      <w:r w:rsidRPr="00FC79FC">
        <w:rPr>
          <w:rFonts w:ascii="Times New Roman" w:hAnsi="Times New Roman" w:cs="Times New Roman"/>
        </w:rPr>
        <w:t>appropriate with a lonely student?</w:t>
      </w:r>
    </w:p>
    <w:p w14:paraId="3C13FEEE" w14:textId="6213FC8B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3</w:t>
      </w:r>
      <w:r w:rsidRPr="00FC79FC">
        <w:rPr>
          <w:rFonts w:ascii="Times New Roman" w:hAnsi="Times New Roman" w:cs="Times New Roman"/>
        </w:rPr>
        <w:t>.4 Do you think the length of time you have known a student influences the quality of the</w:t>
      </w:r>
      <w:r w:rsidRPr="00FC79FC">
        <w:rPr>
          <w:rFonts w:ascii="Times New Roman" w:hAnsi="Times New Roman" w:cs="Times New Roman"/>
        </w:rPr>
        <w:t xml:space="preserve"> </w:t>
      </w:r>
      <w:r w:rsidRPr="00FC79FC">
        <w:rPr>
          <w:rFonts w:ascii="Times New Roman" w:hAnsi="Times New Roman" w:cs="Times New Roman"/>
        </w:rPr>
        <w:t>student-teacher relationship?</w:t>
      </w:r>
    </w:p>
    <w:p w14:paraId="6627BBFD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lastRenderedPageBreak/>
        <w:t>a) Do you think this influences students’ loneliness?</w:t>
      </w:r>
    </w:p>
    <w:p w14:paraId="1D63B659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b) What about over primary-secondary school transition?</w:t>
      </w:r>
    </w:p>
    <w:p w14:paraId="15573B38" w14:textId="419850DB" w:rsidR="00FC79FC" w:rsidRPr="00FC79FC" w:rsidRDefault="00FC79FC" w:rsidP="00FC79FC">
      <w:pPr>
        <w:rPr>
          <w:rFonts w:ascii="Times New Roman" w:hAnsi="Times New Roman" w:cs="Times New Roman"/>
          <w:b/>
          <w:bCs/>
        </w:rPr>
      </w:pPr>
      <w:r w:rsidRPr="00FC79FC">
        <w:rPr>
          <w:rFonts w:ascii="Times New Roman" w:hAnsi="Times New Roman" w:cs="Times New Roman"/>
          <w:b/>
          <w:bCs/>
        </w:rPr>
        <w:t xml:space="preserve">Section </w:t>
      </w:r>
      <w:r>
        <w:rPr>
          <w:rFonts w:ascii="Times New Roman" w:hAnsi="Times New Roman" w:cs="Times New Roman"/>
          <w:b/>
          <w:bCs/>
        </w:rPr>
        <w:t>4</w:t>
      </w:r>
      <w:r w:rsidRPr="00FC79FC">
        <w:rPr>
          <w:rFonts w:ascii="Times New Roman" w:hAnsi="Times New Roman" w:cs="Times New Roman"/>
          <w:b/>
          <w:bCs/>
        </w:rPr>
        <w:t>- Loneliness Intervention in School Settings</w:t>
      </w:r>
    </w:p>
    <w:p w14:paraId="4E878060" w14:textId="663A8409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4</w:t>
      </w:r>
      <w:r w:rsidRPr="00FC79FC">
        <w:rPr>
          <w:rFonts w:ascii="Times New Roman" w:hAnsi="Times New Roman" w:cs="Times New Roman"/>
        </w:rPr>
        <w:t>.1 Do you think it is important to help students avoid loneliness?</w:t>
      </w:r>
    </w:p>
    <w:p w14:paraId="3F54C315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a) Do you think it is important to help students manage loneliness?</w:t>
      </w:r>
    </w:p>
    <w:p w14:paraId="31CCDF29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b) Do you think it is important to help students prevent loneliness?</w:t>
      </w:r>
    </w:p>
    <w:p w14:paraId="1B99FC44" w14:textId="7FB25D83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4</w:t>
      </w:r>
      <w:r w:rsidRPr="00FC79FC">
        <w:rPr>
          <w:rFonts w:ascii="Times New Roman" w:hAnsi="Times New Roman" w:cs="Times New Roman"/>
        </w:rPr>
        <w:t>.2 Do you think that the teacher has a key role in supporting lonely students in the school</w:t>
      </w:r>
    </w:p>
    <w:p w14:paraId="7D6F8468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context?</w:t>
      </w:r>
    </w:p>
    <w:p w14:paraId="3A378377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a) If not, who do you think is responsible for supporting students who are lonely?</w:t>
      </w:r>
    </w:p>
    <w:p w14:paraId="1D072868" w14:textId="7523A96E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 xml:space="preserve">b) What about sort of outside school, in the social context, </w:t>
      </w:r>
      <w:r w:rsidRPr="00FC79FC">
        <w:rPr>
          <w:rFonts w:ascii="Times New Roman" w:hAnsi="Times New Roman" w:cs="Times New Roman"/>
        </w:rPr>
        <w:t>if</w:t>
      </w:r>
      <w:r w:rsidRPr="00FC79FC">
        <w:rPr>
          <w:rFonts w:ascii="Times New Roman" w:hAnsi="Times New Roman" w:cs="Times New Roman"/>
        </w:rPr>
        <w:t xml:space="preserve"> you ranked the importance of</w:t>
      </w:r>
      <w:r w:rsidRPr="00FC79FC">
        <w:rPr>
          <w:rFonts w:ascii="Times New Roman" w:hAnsi="Times New Roman" w:cs="Times New Roman"/>
        </w:rPr>
        <w:t xml:space="preserve"> </w:t>
      </w:r>
      <w:r w:rsidRPr="00FC79FC">
        <w:rPr>
          <w:rFonts w:ascii="Times New Roman" w:hAnsi="Times New Roman" w:cs="Times New Roman"/>
        </w:rPr>
        <w:t>supporting lonely students from parents, teachers, friends, and classmates, how</w:t>
      </w:r>
      <w:r w:rsidRPr="00FC79FC">
        <w:rPr>
          <w:rFonts w:ascii="Times New Roman" w:hAnsi="Times New Roman" w:cs="Times New Roman"/>
        </w:rPr>
        <w:t xml:space="preserve"> </w:t>
      </w:r>
      <w:r w:rsidRPr="00FC79FC">
        <w:rPr>
          <w:rFonts w:ascii="Times New Roman" w:hAnsi="Times New Roman" w:cs="Times New Roman"/>
        </w:rPr>
        <w:t>would you</w:t>
      </w:r>
      <w:r w:rsidRPr="00FC79FC">
        <w:rPr>
          <w:rFonts w:ascii="Times New Roman" w:hAnsi="Times New Roman" w:cs="Times New Roman"/>
        </w:rPr>
        <w:t xml:space="preserve"> </w:t>
      </w:r>
      <w:r w:rsidRPr="00FC79FC">
        <w:rPr>
          <w:rFonts w:ascii="Times New Roman" w:hAnsi="Times New Roman" w:cs="Times New Roman"/>
        </w:rPr>
        <w:t>rank them?</w:t>
      </w:r>
    </w:p>
    <w:p w14:paraId="36A5E650" w14:textId="776E181C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4</w:t>
      </w:r>
      <w:r w:rsidRPr="00FC79FC">
        <w:rPr>
          <w:rFonts w:ascii="Times New Roman" w:hAnsi="Times New Roman" w:cs="Times New Roman"/>
        </w:rPr>
        <w:t>.3 Is the teacher’s role clearly or vaguely defined towards lonely students in your school?</w:t>
      </w:r>
    </w:p>
    <w:p w14:paraId="15815E50" w14:textId="735C71B4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4</w:t>
      </w:r>
      <w:r w:rsidRPr="00FC79FC">
        <w:rPr>
          <w:rFonts w:ascii="Times New Roman" w:hAnsi="Times New Roman" w:cs="Times New Roman"/>
        </w:rPr>
        <w:t>.4 Are you willing to be involved in loneliness intervention programmes outside of your</w:t>
      </w:r>
    </w:p>
    <w:p w14:paraId="1F0BCEF9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usual teaching duties?</w:t>
      </w:r>
    </w:p>
    <w:p w14:paraId="230FEADE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a) Can you suggest some possible reasons or factors for why or why not?</w:t>
      </w:r>
    </w:p>
    <w:p w14:paraId="2FA697D1" w14:textId="059535B3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4</w:t>
      </w:r>
      <w:r w:rsidRPr="00FC79FC">
        <w:rPr>
          <w:rFonts w:ascii="Times New Roman" w:hAnsi="Times New Roman" w:cs="Times New Roman"/>
        </w:rPr>
        <w:t>.5 Have you attended any professional development training about supporting students with</w:t>
      </w:r>
      <w:r w:rsidRPr="00FC79FC">
        <w:rPr>
          <w:rFonts w:ascii="Times New Roman" w:hAnsi="Times New Roman" w:cs="Times New Roman"/>
        </w:rPr>
        <w:t xml:space="preserve"> </w:t>
      </w:r>
      <w:r w:rsidRPr="00FC79FC">
        <w:rPr>
          <w:rFonts w:ascii="Times New Roman" w:hAnsi="Times New Roman" w:cs="Times New Roman"/>
        </w:rPr>
        <w:t>loneliness?</w:t>
      </w:r>
    </w:p>
    <w:p w14:paraId="251B0318" w14:textId="68CA7283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4</w:t>
      </w:r>
      <w:r w:rsidRPr="00FC79FC">
        <w:rPr>
          <w:rFonts w:ascii="Times New Roman" w:hAnsi="Times New Roman" w:cs="Times New Roman"/>
        </w:rPr>
        <w:t>.6 What does your school do to prevent loneliness?</w:t>
      </w:r>
    </w:p>
    <w:p w14:paraId="18528537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a) How effective do you think it is?</w:t>
      </w:r>
    </w:p>
    <w:p w14:paraId="30CD4C20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b) What do you think could make these interventions more effective?</w:t>
      </w:r>
    </w:p>
    <w:p w14:paraId="4EEE237E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c) If your school does nothing, what do you think they could do to prevent loneliness?</w:t>
      </w:r>
    </w:p>
    <w:p w14:paraId="40211A99" w14:textId="77777777" w:rsidR="00FC79FC" w:rsidRPr="00FC79FC" w:rsidRDefault="00FC79FC" w:rsidP="00FC79FC">
      <w:pPr>
        <w:rPr>
          <w:rFonts w:ascii="Times New Roman" w:hAnsi="Times New Roman" w:cs="Times New Roman"/>
        </w:rPr>
      </w:pPr>
      <w:r w:rsidRPr="00FC79FC">
        <w:rPr>
          <w:rFonts w:ascii="Times New Roman" w:hAnsi="Times New Roman" w:cs="Times New Roman"/>
        </w:rPr>
        <w:t>4</w:t>
      </w:r>
      <w:r w:rsidRPr="00FC79FC">
        <w:rPr>
          <w:rFonts w:ascii="Times New Roman" w:hAnsi="Times New Roman" w:cs="Times New Roman"/>
        </w:rPr>
        <w:t>.7 Does your school offer any training modules to avoid/manage/prevent students’ loneliness</w:t>
      </w:r>
      <w:r w:rsidRPr="00FC79FC">
        <w:rPr>
          <w:rFonts w:ascii="Times New Roman" w:hAnsi="Times New Roman" w:cs="Times New Roman"/>
        </w:rPr>
        <w:t xml:space="preserve"> </w:t>
      </w:r>
      <w:r w:rsidRPr="00FC79FC">
        <w:rPr>
          <w:rFonts w:ascii="Times New Roman" w:hAnsi="Times New Roman" w:cs="Times New Roman"/>
        </w:rPr>
        <w:t>or develop students’ social and emotional skills? Do you think it is necessary?</w:t>
      </w:r>
    </w:p>
    <w:p w14:paraId="2AB4DA52" w14:textId="03E9EC76" w:rsidR="001677BF" w:rsidRPr="001677BF" w:rsidRDefault="001677BF" w:rsidP="00FC79FC">
      <w:pPr>
        <w:rPr>
          <w:rFonts w:ascii="Times New Roman" w:hAnsi="Times New Roman" w:cs="Times New Roman"/>
          <w:b/>
          <w:bCs/>
        </w:rPr>
      </w:pPr>
      <w:r w:rsidRPr="001677BF">
        <w:rPr>
          <w:rFonts w:ascii="Times New Roman" w:hAnsi="Times New Roman" w:cs="Times New Roman"/>
          <w:b/>
          <w:bCs/>
        </w:rPr>
        <w:t>Post interview questions</w:t>
      </w:r>
    </w:p>
    <w:p w14:paraId="77284D62" w14:textId="77777777" w:rsidR="001677BF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What kind of advice or tips would you like to add?</w:t>
      </w:r>
    </w:p>
    <w:p w14:paraId="602DA162" w14:textId="77777777" w:rsidR="001677BF" w:rsidRPr="001677BF" w:rsidRDefault="001677BF" w:rsidP="001677BF">
      <w:pPr>
        <w:rPr>
          <w:rFonts w:ascii="Times New Roman" w:hAnsi="Times New Roman" w:cs="Times New Roman"/>
          <w:b/>
          <w:bCs/>
        </w:rPr>
      </w:pPr>
      <w:r w:rsidRPr="001677BF">
        <w:rPr>
          <w:rFonts w:ascii="Times New Roman" w:hAnsi="Times New Roman" w:cs="Times New Roman"/>
          <w:b/>
          <w:bCs/>
        </w:rPr>
        <w:t>Following the interview</w:t>
      </w:r>
    </w:p>
    <w:p w14:paraId="3A2DE565" w14:textId="5195254F" w:rsidR="00147C8E" w:rsidRPr="001677BF" w:rsidRDefault="001677BF" w:rsidP="001677BF">
      <w:pPr>
        <w:rPr>
          <w:rFonts w:ascii="Times New Roman" w:hAnsi="Times New Roman" w:cs="Times New Roman"/>
        </w:rPr>
      </w:pPr>
      <w:r w:rsidRPr="001677BF">
        <w:rPr>
          <w:rFonts w:ascii="Times New Roman" w:hAnsi="Times New Roman" w:cs="Times New Roman"/>
        </w:rPr>
        <w:t>Thank the teacher for participating in the interview and read out the debrief sheet.</w:t>
      </w:r>
    </w:p>
    <w:sectPr w:rsidR="00147C8E" w:rsidRPr="00167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7BF"/>
    <w:rsid w:val="0000497B"/>
    <w:rsid w:val="00012A3B"/>
    <w:rsid w:val="00053540"/>
    <w:rsid w:val="0005688D"/>
    <w:rsid w:val="000601C5"/>
    <w:rsid w:val="000635A1"/>
    <w:rsid w:val="000833FC"/>
    <w:rsid w:val="000A7380"/>
    <w:rsid w:val="000F6350"/>
    <w:rsid w:val="0010529C"/>
    <w:rsid w:val="001074BF"/>
    <w:rsid w:val="00124C3D"/>
    <w:rsid w:val="00147C8E"/>
    <w:rsid w:val="00147D27"/>
    <w:rsid w:val="001677BF"/>
    <w:rsid w:val="00170D9A"/>
    <w:rsid w:val="001737F9"/>
    <w:rsid w:val="00175CB6"/>
    <w:rsid w:val="001A08B9"/>
    <w:rsid w:val="001B1AA1"/>
    <w:rsid w:val="00220D26"/>
    <w:rsid w:val="00223933"/>
    <w:rsid w:val="00235221"/>
    <w:rsid w:val="00261AEF"/>
    <w:rsid w:val="00271C72"/>
    <w:rsid w:val="002B229F"/>
    <w:rsid w:val="002D4CB6"/>
    <w:rsid w:val="00336D35"/>
    <w:rsid w:val="00337544"/>
    <w:rsid w:val="003D002E"/>
    <w:rsid w:val="003E1CE9"/>
    <w:rsid w:val="00421AF1"/>
    <w:rsid w:val="00430102"/>
    <w:rsid w:val="00433AA0"/>
    <w:rsid w:val="0044444C"/>
    <w:rsid w:val="00454819"/>
    <w:rsid w:val="004661D0"/>
    <w:rsid w:val="004D073F"/>
    <w:rsid w:val="004D15FB"/>
    <w:rsid w:val="004E637A"/>
    <w:rsid w:val="004E71E2"/>
    <w:rsid w:val="0053479C"/>
    <w:rsid w:val="00561C06"/>
    <w:rsid w:val="00563301"/>
    <w:rsid w:val="00563931"/>
    <w:rsid w:val="00564256"/>
    <w:rsid w:val="005734B7"/>
    <w:rsid w:val="00575413"/>
    <w:rsid w:val="0058605F"/>
    <w:rsid w:val="005B2B28"/>
    <w:rsid w:val="005F36DC"/>
    <w:rsid w:val="00624A17"/>
    <w:rsid w:val="00626586"/>
    <w:rsid w:val="006570BD"/>
    <w:rsid w:val="00690FE7"/>
    <w:rsid w:val="006D3663"/>
    <w:rsid w:val="006D5528"/>
    <w:rsid w:val="0073485A"/>
    <w:rsid w:val="00751475"/>
    <w:rsid w:val="00767C45"/>
    <w:rsid w:val="00796F3F"/>
    <w:rsid w:val="007A621B"/>
    <w:rsid w:val="007A65F6"/>
    <w:rsid w:val="008118E8"/>
    <w:rsid w:val="0082725D"/>
    <w:rsid w:val="00847C6A"/>
    <w:rsid w:val="00865726"/>
    <w:rsid w:val="00882BFB"/>
    <w:rsid w:val="008B1558"/>
    <w:rsid w:val="008C4A46"/>
    <w:rsid w:val="008C4CF9"/>
    <w:rsid w:val="008F5F81"/>
    <w:rsid w:val="0092379D"/>
    <w:rsid w:val="0093117D"/>
    <w:rsid w:val="00953FC4"/>
    <w:rsid w:val="009C4E4B"/>
    <w:rsid w:val="00A252C9"/>
    <w:rsid w:val="00A43BF1"/>
    <w:rsid w:val="00AD7F54"/>
    <w:rsid w:val="00AE0244"/>
    <w:rsid w:val="00AF0020"/>
    <w:rsid w:val="00AF5998"/>
    <w:rsid w:val="00B11374"/>
    <w:rsid w:val="00B5062F"/>
    <w:rsid w:val="00B5101C"/>
    <w:rsid w:val="00B7758D"/>
    <w:rsid w:val="00B91566"/>
    <w:rsid w:val="00BA0E75"/>
    <w:rsid w:val="00BA324D"/>
    <w:rsid w:val="00BB2780"/>
    <w:rsid w:val="00BD1E7C"/>
    <w:rsid w:val="00BD73EA"/>
    <w:rsid w:val="00BE1EEB"/>
    <w:rsid w:val="00BE2DE8"/>
    <w:rsid w:val="00C01329"/>
    <w:rsid w:val="00C6030F"/>
    <w:rsid w:val="00C73E23"/>
    <w:rsid w:val="00CE1191"/>
    <w:rsid w:val="00CF5CC0"/>
    <w:rsid w:val="00D65588"/>
    <w:rsid w:val="00D71139"/>
    <w:rsid w:val="00DC5C4F"/>
    <w:rsid w:val="00DE339F"/>
    <w:rsid w:val="00DE6F2C"/>
    <w:rsid w:val="00E17FEE"/>
    <w:rsid w:val="00E22FEF"/>
    <w:rsid w:val="00E445B3"/>
    <w:rsid w:val="00E533C9"/>
    <w:rsid w:val="00E672FB"/>
    <w:rsid w:val="00EB01D4"/>
    <w:rsid w:val="00EB4180"/>
    <w:rsid w:val="00EF24F2"/>
    <w:rsid w:val="00EF3C29"/>
    <w:rsid w:val="00F4094F"/>
    <w:rsid w:val="00F449CB"/>
    <w:rsid w:val="00F4799E"/>
    <w:rsid w:val="00F54445"/>
    <w:rsid w:val="00F8720B"/>
    <w:rsid w:val="00FC79FC"/>
    <w:rsid w:val="00FE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ABEC8"/>
  <w15:chartTrackingRefBased/>
  <w15:docId w15:val="{E5D03609-4531-424C-86A8-BCD3CCC2E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7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7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7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7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7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7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7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7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7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77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7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7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7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33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uan Zheng</dc:creator>
  <cp:keywords/>
  <dc:description/>
  <cp:lastModifiedBy>Yixuan Zheng</cp:lastModifiedBy>
  <cp:revision>2</cp:revision>
  <dcterms:created xsi:type="dcterms:W3CDTF">2025-02-20T10:12:00Z</dcterms:created>
  <dcterms:modified xsi:type="dcterms:W3CDTF">2025-02-20T10:12:00Z</dcterms:modified>
</cp:coreProperties>
</file>